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numPr>
          <w:ilvl w:val="1"/>
          <w:numId w:val="1"/>
        </w:numPr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ntibodi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1595"/>
        <w:gridCol w:w="1766"/>
        <w:gridCol w:w="1651"/>
        <w:gridCol w:w="1607"/>
      </w:tblGrid>
      <w:tr>
        <w:trPr/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am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itation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upplier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t no.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lone no.</w:t>
            </w:r>
          </w:p>
        </w:tc>
      </w:tr>
      <w:tr>
        <w:trPr>
          <w:trHeight w:val="90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  <w:t>Mouse anti-Stat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  <w:t>Abcam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  <w:t>ab11935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lang w:val="en-US" w:eastAsia="zh-CN"/>
              </w:rPr>
              <w:t>9D8</w:t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  <w:t>Rabbit anti-Phospho-Stat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  <w:t>Abcam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  <w:t>ab7631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  <w:t>EP2147Y</w:t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  <w:t>Violet660 anti-Mouse Cd11b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  <w:t>BioLegend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  <w:t>101239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  <w:t>M1/70</w:t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  <w:t>PerCP/Cyanine5.5 anti-mouse Ly-6C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  <w:t>BioLegend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  <w:t>12801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  <w:t>HK1.4</w:t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  <w:t>Brilliant Violet 421™ anti-mouse F4/8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  <w:t>BioLegend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  <w:t>12313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  <w:t>BM8</w:t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  <w:t>PE/Cyanine7 anti-mouse CD4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  <w:t>BioLegend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lang w:val="en-US" w:eastAsia="zh-CN"/>
              </w:rPr>
              <w:t>157206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  <w:t>S18009F</w:t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  <w:t>abbit anti-NF-kB p6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lang w:val="en-US" w:eastAsia="zh-CN"/>
              </w:rPr>
              <w:t>Cell Signaling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lang w:val="en-US" w:eastAsia="zh-CN"/>
              </w:rPr>
              <w:t>8242S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  <w:t>D14E12</w:t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  <w:t>abbit anti-NF-kB p65 (Phospho Ser536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lang w:val="en-US" w:eastAsia="zh-C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lang w:val="en-US" w:eastAsia="zh-CN"/>
              </w:rPr>
              <w:t>Cell Signaling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lang w:val="en-US" w:eastAsia="zh-CN"/>
              </w:rPr>
              <w:t>3033T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  <w:t>93H1</w:t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lang w:val="en-US" w:eastAsia="zh-CN"/>
              </w:rPr>
              <w:t>β-Actin (13E5) Rabbit mAb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lang w:val="en-US" w:eastAsia="zh-C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lang w:val="en-US" w:eastAsia="zh-CN"/>
              </w:rPr>
              <w:t>Cell Signaling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lang w:val="en-US" w:eastAsia="zh-CN"/>
              </w:rPr>
              <w:t>4970S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lang w:val="en-US" w:eastAsia="zh-CN"/>
              </w:rPr>
              <w:t>13E5</w:t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lang w:val="en-US" w:eastAsia="zh-CN"/>
              </w:rPr>
              <w:t>Anti-rabbit IgG, HRP-linked Antibody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lang w:val="en-US" w:eastAsia="zh-C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lang w:val="en-US" w:eastAsia="zh-CN"/>
              </w:rPr>
              <w:t>Cell Signaling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lang w:val="en-US" w:eastAsia="zh-CN"/>
              </w:rPr>
              <w:t>7074P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lang w:val="en-US" w:eastAsia="zh-CN"/>
              </w:rPr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lang w:val="en-US" w:eastAsia="zh-CN"/>
              </w:rPr>
              <w:t>Anti-mouse IgG, HRP-linked Antibody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lang w:val="en-US" w:eastAsia="zh-C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lang w:val="en-US" w:eastAsia="zh-CN"/>
              </w:rPr>
              <w:t>Cell Signaling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lang w:val="en-US" w:eastAsia="zh-CN"/>
              </w:rPr>
              <w:t>7076P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lang w:val="en-US" w:eastAsia="zh-CN"/>
              </w:rPr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  <w:t>Monoclonal mouse anti-HBcAg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lang w:val="en-US" w:eastAsia="zh-CN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  <w:t>MXB Biotechnologie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lang w:val="en-US" w:eastAsia="zh-CN"/>
              </w:rPr>
              <w:t>MAB-0899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</w:rPr>
              <w:t>MX104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ListParagraph"/>
        <w:numPr>
          <w:ilvl w:val="1"/>
          <w:numId w:val="1"/>
        </w:numPr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ell lin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4"/>
        <w:gridCol w:w="1382"/>
        <w:gridCol w:w="1399"/>
        <w:gridCol w:w="1258"/>
        <w:gridCol w:w="1403"/>
        <w:gridCol w:w="1756"/>
      </w:tblGrid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am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itation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upplier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t no.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ssage no.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uthentication test method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b/>
                <w:b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lang w:val="en-US" w:eastAsia="zh-CN"/>
              </w:rPr>
              <w:t>NA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宋体" w:cs="Arial"/>
                <w:b/>
                <w:b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lang w:val="en-US" w:eastAsia="zh-CN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ListParagraph"/>
        <w:numPr>
          <w:ilvl w:val="1"/>
          <w:numId w:val="1"/>
        </w:numPr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rganism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1190"/>
        <w:gridCol w:w="1512"/>
        <w:gridCol w:w="1255"/>
        <w:gridCol w:w="1044"/>
        <w:gridCol w:w="1110"/>
        <w:gridCol w:w="1186"/>
      </w:tblGrid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am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itation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upplier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i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x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verall n number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 xml:space="preserve">Mice: </w:t>
            </w:r>
            <w:r>
              <w:rPr>
                <w:rFonts w:cs="Times New Roman" w:ascii="Times New Roman" w:hAnsi="Times New Roman"/>
                <w:b w:val="false"/>
                <w:bCs w:val="false"/>
              </w:rPr>
              <w:t>HBV transgeni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</w:rPr>
              <w:t>mic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</w:rPr>
              <w:t>Vitalstar Biotechnology (Beijing, China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</w:rPr>
              <w:t>B6-Tg (HBV)5 Vst /Vst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Mal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1st month, 2nd month, 3rd month, 6th month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93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 xml:space="preserve">Mice: </w:t>
            </w:r>
            <w:r>
              <w:rPr>
                <w:rFonts w:cs="Times New Roman" w:ascii="Times New Roman" w:hAnsi="Times New Roman"/>
                <w:b w:val="false"/>
                <w:bCs w:val="false"/>
              </w:rPr>
              <w:t>(WT) mic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</w:rPr>
              <w:t>Vitalstar Biotechnology (Beijing, China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</w:rPr>
              <w:t>C57BL/6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Mal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1st month, 2nd month, 3rd month, 6th month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78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ListParagraph"/>
        <w:numPr>
          <w:ilvl w:val="1"/>
          <w:numId w:val="1"/>
        </w:numPr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equence based reagen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1"/>
        <w:gridCol w:w="3895"/>
        <w:gridCol w:w="2336"/>
      </w:tblGrid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ame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uence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upplier</w:t>
            </w:r>
          </w:p>
        </w:tc>
      </w:tr>
      <w:tr>
        <w:trPr>
          <w:trHeight w:val="90" w:hRule="atLeast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orward primer of </w:t>
            </w:r>
            <w:r>
              <w:rPr>
                <w:rFonts w:cs="Times New Roman" w:ascii="Times New Roman" w:hAnsi="Times New Roman"/>
                <w:b w:val="false"/>
                <w:bCs/>
                <w:position w:val="0"/>
                <w:sz w:val="22"/>
                <w:sz w:val="22"/>
                <w:szCs w:val="22"/>
                <w:vertAlign w:val="baseline"/>
              </w:rPr>
              <w:t>Gapdh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GTCCCAGCTTAGGTTCAT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</w:rPr>
              <w:t>Thermo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verse primer of </w:t>
            </w:r>
            <w:r>
              <w:rPr>
                <w:rFonts w:cs="Times New Roman" w:ascii="Times New Roman" w:hAnsi="Times New Roman"/>
                <w:b w:val="false"/>
                <w:bCs/>
                <w:position w:val="0"/>
                <w:sz w:val="22"/>
                <w:sz w:val="22"/>
                <w:szCs w:val="22"/>
                <w:vertAlign w:val="baseline"/>
              </w:rPr>
              <w:t>Gapdh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ATACGGCCAAATCCGTTC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</w:rPr>
              <w:t>Thermo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orward primer of </w:t>
            </w:r>
            <w:r>
              <w:rPr>
                <w:rFonts w:cs="Times New Roman" w:ascii="Times New Roman" w:hAnsi="Times New Roman"/>
                <w:b w:val="false"/>
                <w:bCs/>
                <w:position w:val="0"/>
                <w:sz w:val="22"/>
                <w:sz w:val="22"/>
                <w:szCs w:val="22"/>
                <w:vertAlign w:val="baseline"/>
              </w:rPr>
              <w:t>Saa1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AGTCTGGGCTGCTGAGAAAA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</w:rPr>
              <w:t>Thermo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verse primer of </w:t>
            </w:r>
            <w:r>
              <w:rPr>
                <w:rFonts w:cs="Times New Roman" w:ascii="Times New Roman" w:hAnsi="Times New Roman"/>
                <w:b w:val="false"/>
                <w:bCs/>
                <w:position w:val="0"/>
                <w:sz w:val="22"/>
                <w:sz w:val="22"/>
                <w:szCs w:val="22"/>
                <w:vertAlign w:val="baseline"/>
              </w:rPr>
              <w:t>Saa1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TCTGTTGGCTTCCTGGTCAG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</w:rPr>
              <w:t>Thermo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 primer of Icam1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ACCAGACCCTGGAACTGCAC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</w:rPr>
              <w:t>Thermo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 primer of Icam1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TGGCATTTCAGAGTCTGCT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</w:rPr>
              <w:t>Thermo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 primer of Fgl1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AAACTGTGCTGAGGAAGAGC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</w:rPr>
              <w:t>Thermo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 primer of Fgl1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GTTTCTGCCCTGTAGGAAC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</w:rPr>
              <w:t>Thermo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 primer of Cxcl14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CCCACACTGCGAGGAGAAGA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</w:rPr>
              <w:t>Thermo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 primer of Cxcl14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CTTCTCGTTCCAGGCATTGT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</w:rPr>
              <w:t>Thermo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 primer of Ccl6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CAGTGGTGGGTGCATCAAG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</w:rPr>
              <w:t>Thermo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 primer of Ccl6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GCTTAGGCACCTCTGAACTC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</w:rPr>
              <w:t>Thermo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 primer of S100a8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GGAAATCACCATGCCCTCTA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</w:rPr>
              <w:t>Thermo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 primer of S100a8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ATCGCAAGGAACTCCTCGA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</w:rPr>
              <w:t>Thermo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 primer of S100a9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GTGGAAGCACAGTTGGCAAC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</w:rPr>
              <w:t>Thermo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 primer of S100a9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CATCATACACTCCTCAAAGC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</w:rPr>
              <w:t>Thermo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 primer of S100a11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AGGATGGAAACAACACTCAACT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</w:rPr>
              <w:t>Thermo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 primer of S100a11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TCACAGTTGAGGTCCAGCTT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</w:rPr>
              <w:t>Thermo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 primer of Cxcl1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AGAGCTTGAAGGTGTTGCC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</w:rPr>
              <w:t>Thermo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 primer of Cxcl1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CCAAGGGAGCTTCAGGGTCA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</w:rPr>
              <w:t>Thermo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 primer of Il1b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GACCTTCCAGGATGAGGACA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</w:rPr>
              <w:t>Thermo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 primer of Il1b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TCATCTCGGAGCCTGTAGTG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</w:rPr>
              <w:t>Thermo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 primer of Pias3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GAAGGCTCCCTATGAGTCG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</w:rPr>
              <w:t>Thermo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 primer of Pias3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TTCATCGGACACCAGGATC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</w:rPr>
              <w:t>Thermo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 primer of Nr0b2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AGGAGTATGCGTACCTGAAG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</w:rPr>
              <w:t>Thermo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 primer of Nr0b2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CCAAGACTTCACACAGTGC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</w:rPr>
              <w:t>Thermo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 primer of Stat3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GAGTCTAACAACGGCAGCCT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</w:rPr>
              <w:t>Thermo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 primer of Stat3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GGTACACCTCAGTCTCGAAG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</w:rPr>
              <w:t>Thermo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 primer of Socs3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ACCAAGAACCTACGCATCCA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</w:rPr>
              <w:t>Thermo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 primer of Socs3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CAGCTTGAGTACACAGTCG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sz w:val="22"/>
                <w:szCs w:val="22"/>
                <w:lang w:val="en-GB" w:eastAsia="en-US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</w:rPr>
              <w:t>Thermo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ListParagraph"/>
        <w:numPr>
          <w:ilvl w:val="1"/>
          <w:numId w:val="1"/>
        </w:numPr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iological sampl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1"/>
        <w:gridCol w:w="2849"/>
        <w:gridCol w:w="2822"/>
      </w:tblGrid>
      <w:tr>
        <w:trPr/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scription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ource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entifier</w:t>
            </w:r>
          </w:p>
        </w:tc>
      </w:tr>
      <w:tr>
        <w:trPr/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 biopsies of chronic HBV infection cases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istry of Education Key Laboratory of Child Development and Disorders, Department of Infection, National Clinical Research Center for Child Health and Disorders, Children's Hospital of Chongqing Medical University, Chongqing, China.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ListParagraph"/>
        <w:numPr>
          <w:ilvl w:val="1"/>
          <w:numId w:val="1"/>
        </w:numPr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eposited dat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7"/>
        <w:gridCol w:w="2845"/>
        <w:gridCol w:w="2820"/>
      </w:tblGrid>
      <w:tr>
        <w:trPr/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ame of repository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dentifier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ink</w:t>
            </w:r>
          </w:p>
        </w:tc>
      </w:tr>
      <w:tr>
        <w:trPr/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Expression Omnibus (RNAseq data of mice)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 process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 process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420"/>
          <w:tab w:val="left" w:pos="148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ab/>
      </w:r>
    </w:p>
    <w:p>
      <w:pPr>
        <w:pStyle w:val="ListParagraph"/>
        <w:numPr>
          <w:ilvl w:val="1"/>
          <w:numId w:val="1"/>
        </w:numPr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oftwar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7"/>
        <w:gridCol w:w="2856"/>
        <w:gridCol w:w="2849"/>
      </w:tblGrid>
      <w:tr>
        <w:trPr/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oftware name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nufacturer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ersion</w:t>
            </w:r>
          </w:p>
        </w:tc>
      </w:tr>
      <w:tr>
        <w:trPr/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R (windows)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lang w:val="en-US" w:eastAsia="zh-CN"/>
              </w:rPr>
            </w:pPr>
            <w:r>
              <w:rPr>
                <w:rFonts w:cs="Arial" w:ascii="Arial" w:hAnsi="Arial"/>
                <w:b/>
                <w:lang w:val="en-US" w:eastAsia="zh-CN"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Times New Roman" w:ascii="Times New Roman" w:hAnsi="Times New Roman"/>
              </w:rPr>
              <w:t>4.2.1</w:t>
            </w:r>
          </w:p>
        </w:tc>
      </w:tr>
      <w:tr>
        <w:trPr/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Rstudio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(windows)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lang w:val="en-US" w:eastAsia="zh-CN"/>
              </w:rPr>
            </w:pPr>
            <w:r>
              <w:rPr>
                <w:rFonts w:cs="Arial" w:ascii="Arial" w:hAnsi="Arial"/>
                <w:b/>
                <w:lang w:val="en-US" w:eastAsia="zh-CN"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b/>
                <w:b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022.02.1+461</w:t>
            </w:r>
          </w:p>
        </w:tc>
      </w:tr>
      <w:tr>
        <w:trPr/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owJo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0.4</w:t>
            </w:r>
          </w:p>
        </w:tc>
      </w:tr>
      <w:tr>
        <w:trPr/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phPad Prism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8.0</w:t>
            </w:r>
          </w:p>
        </w:tc>
      </w:tr>
      <w:tr>
        <w:trPr/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Viewer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.4</w:t>
            </w:r>
          </w:p>
        </w:tc>
      </w:tr>
      <w:tr>
        <w:trPr/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age-Pro Plus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6.0.0.260</w:t>
            </w:r>
          </w:p>
        </w:tc>
      </w:tr>
      <w:tr>
        <w:trPr/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ageJ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.52a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ListParagraph"/>
        <w:numPr>
          <w:ilvl w:val="1"/>
          <w:numId w:val="1"/>
        </w:numPr>
        <w:rPr>
          <w:rFonts w:ascii="Arial" w:hAnsi="Arial" w:cs="Arial"/>
          <w:b/>
          <w:b/>
          <w:lang w:val="fr-CH"/>
        </w:rPr>
      </w:pPr>
      <w:r>
        <w:rPr>
          <w:rFonts w:cs="Arial" w:ascii="Arial" w:hAnsi="Arial"/>
          <w:b/>
          <w:lang w:val="fr-CH"/>
        </w:rPr>
        <w:t>Other (</w:t>
      </w:r>
      <w:r>
        <w:rPr>
          <w:rFonts w:cs="Arial" w:ascii="Arial" w:hAnsi="Arial"/>
          <w:b/>
          <w:i/>
          <w:lang w:val="fr-CH"/>
        </w:rPr>
        <w:t>e.g</w:t>
      </w:r>
      <w:r>
        <w:rPr>
          <w:rFonts w:cs="Arial" w:ascii="Arial" w:hAnsi="Arial"/>
          <w:b/>
          <w:lang w:val="fr-CH"/>
        </w:rPr>
        <w:t>. drugs, proteins, vectors etc.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9"/>
        <w:gridCol w:w="2828"/>
        <w:gridCol w:w="2805"/>
      </w:tblGrid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lang w:val="en-US" w:eastAsia="zh-CN"/>
              </w:rPr>
            </w:pPr>
            <w:r>
              <w:rPr>
                <w:rFonts w:cs="Arial" w:ascii="Arial" w:hAnsi="Arial"/>
                <w:b/>
                <w:lang w:val="en-US" w:eastAsia="zh-CN"/>
              </w:rPr>
              <w:t>Name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Arial" w:ascii="Arial" w:hAnsi="Arial"/>
                <w:b/>
              </w:rPr>
              <w:t>Manufacturer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Arial" w:ascii="Arial" w:hAnsi="Arial"/>
                <w:b/>
              </w:rPr>
              <w:t>Identifier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WesternBright ECL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Advansta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K-12045-D50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DMSO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Biofroxx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67-68-5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 xml:space="preserve">RBC </w:t>
            </w:r>
            <w:r>
              <w:rPr>
                <w:rFonts w:eastAsia="宋体" w:cs="Times New Roman" w:ascii="Times New Roman" w:hAnsi="Times New Roman"/>
                <w:b w:val="false"/>
                <w:bCs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 xml:space="preserve">ysis </w:t>
            </w:r>
            <w:r>
              <w:rPr>
                <w:rFonts w:eastAsia="宋体" w:cs="Times New Roman" w:ascii="Times New Roman" w:hAnsi="Times New Roman"/>
                <w:b w:val="false"/>
                <w:bCs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uffer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BioLegend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420301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Percoll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Cytiva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17089101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 xml:space="preserve">Protein </w:t>
            </w:r>
            <w:r>
              <w:rPr>
                <w:rFonts w:eastAsia="宋体" w:cs="Times New Roman" w:ascii="Times New Roman" w:hAnsi="Times New Roman"/>
                <w:b w:val="false"/>
                <w:bCs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adder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Thermo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26616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TRIzol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Life technologie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15596026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Stattic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Selleck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en-US" w:eastAsia="zh-CN"/>
              </w:rPr>
              <w:t>S7024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PrimeScriptTM RT reagent Kit with gDNA Eraser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Takara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RR047A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TB Green Premix Ex Taq II kit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Takara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RR820A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RNA isolation kit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ZYMO Research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R2052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 xml:space="preserve">Primary </w:t>
            </w:r>
            <w:r>
              <w:rPr>
                <w:rFonts w:eastAsia="宋体" w:cs="Times New Roman" w:ascii="Times New Roman" w:hAnsi="Times New Roman"/>
                <w:b w:val="false"/>
                <w:bCs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 xml:space="preserve">ntibody </w:t>
            </w:r>
            <w:r>
              <w:rPr>
                <w:rFonts w:eastAsia="宋体" w:cs="Times New Roman" w:ascii="Times New Roman" w:hAnsi="Times New Roman"/>
                <w:b w:val="false"/>
                <w:bCs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 xml:space="preserve">ilution </w:t>
            </w:r>
            <w:r>
              <w:rPr>
                <w:rFonts w:eastAsia="宋体" w:cs="Times New Roman" w:ascii="Times New Roman" w:hAnsi="Times New Roman"/>
                <w:b w:val="false"/>
                <w:bCs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uffer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en-US" w:eastAsia="zh-CN"/>
              </w:rPr>
              <w:t>Beyotim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P0023A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DAB Plus Kit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MXB Biotechnologie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DAB-2031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Total proteins</w:t>
            </w:r>
            <w:r>
              <w:rPr>
                <w:rFonts w:cs="Times New Roman" w:ascii="Times New Roman" w:hAnsi="Times New Roman"/>
                <w:b w:val="false"/>
                <w:bCs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extraction kit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KeyGEN BioTECH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KGP250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icinchoninic acid kit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KeyGEN BioTECH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KGPBCA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</w:rPr>
              <w:t>Hitachi 7600 Series automatic biochemical analyzer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</w:rPr>
              <w:t>Hitachi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COBAS</w:t>
            </w:r>
            <w:r>
              <w:rPr>
                <w:rFonts w:cs="Times New Roman" w:ascii="Times New Roman" w:hAnsi="Times New Roman"/>
                <w:b w:val="false"/>
                <w:bCs/>
                <w:vertAlign w:val="superscript"/>
                <w:lang w:val="fr-CH"/>
              </w:rPr>
              <w:t>®</w:t>
            </w: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 xml:space="preserve"> AmpliPrep/COBAS</w:t>
            </w:r>
            <w:r>
              <w:rPr>
                <w:rFonts w:cs="Times New Roman" w:ascii="Times New Roman" w:hAnsi="Times New Roman"/>
                <w:b w:val="false"/>
                <w:bCs/>
                <w:vertAlign w:val="superscript"/>
                <w:lang w:val="fr-CH"/>
              </w:rPr>
              <w:t>®</w:t>
            </w: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 xml:space="preserve"> TaqMan</w:t>
            </w:r>
            <w:r>
              <w:rPr>
                <w:rFonts w:cs="Times New Roman" w:ascii="Times New Roman" w:hAnsi="Times New Roman"/>
                <w:b w:val="false"/>
                <w:bCs/>
                <w:vertAlign w:val="superscript"/>
                <w:lang w:val="fr-CH"/>
              </w:rPr>
              <w:t>®</w:t>
            </w: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 xml:space="preserve"> HBV test kit</w:t>
            </w:r>
            <w:r>
              <w:rPr>
                <w:rFonts w:eastAsia="宋体" w:cs="Times New Roman" w:ascii="Times New Roman" w:hAnsi="Times New Roman"/>
                <w:b w:val="false"/>
                <w:bCs/>
                <w:lang w:val="en-US" w:eastAsia="zh-CN"/>
              </w:rPr>
              <w:t xml:space="preserve"> (V</w:t>
            </w: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ersion 2.0</w:t>
            </w:r>
            <w:r>
              <w:rPr>
                <w:rFonts w:eastAsia="宋体" w:cs="Times New Roman" w:ascii="Times New Roman" w:hAnsi="Times New Roman"/>
                <w:b w:val="false"/>
                <w:bCs/>
                <w:lang w:val="en-US" w:eastAsia="zh-CN"/>
              </w:rPr>
              <w:t>)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  <w:t>Roche Diagnostic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  <w:b w:val="false"/>
                <w:bCs/>
                <w:lang w:val="fr-CH"/>
              </w:rPr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</w:rPr>
              <w:t xml:space="preserve">hemiluminescence microparticle immunoassay (CMIA) with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</w:rPr>
              <w:t>linity HBsAg and HBeAg detection kits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 w:val="false"/>
                <w:b w:val="false"/>
                <w:bCs/>
                <w:lang w:val="fr-CH"/>
              </w:rPr>
            </w:pPr>
            <w:r>
              <w:rPr>
                <w:rFonts w:cs="Times New Roman" w:ascii="Times New Roman" w:hAnsi="Times New Roman"/>
              </w:rPr>
              <w:t>Abbott Laboratorie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lang w:val="en-US" w:eastAsia="zh-CN"/>
              </w:rPr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Blocking reagent for IHC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SGB-BIO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lang w:val="en-US" w:eastAsia="zh-CN"/>
              </w:rPr>
              <w:t>ZLI-9021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 xml:space="preserve">Digital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ection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 xml:space="preserve">canning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 xml:space="preserve">nalysis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ystem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DHISTECH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 xml:space="preserve">Pannoramic DESK DW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Ⅱ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Flow cytometer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ckman Coulter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CytoFLEX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Enhanced chemiluminescence and gel imaging system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Bio-Rad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ChemicDoc</w:t>
            </w:r>
            <w:r>
              <w:rPr>
                <w:rFonts w:eastAsia="宋体" w:cs="Times New Roman" w:ascii="Times New Roman" w:hAnsi="Times New Roman"/>
                <w:vertAlign w:val="superscript"/>
                <w:lang w:val="en-US" w:eastAsia="zh-CN"/>
              </w:rPr>
              <w:t>TM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 xml:space="preserve"> MP Imaging System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CFX Connect</w:t>
            </w:r>
            <w:r>
              <w:rPr>
                <w:rFonts w:eastAsia="宋体" w:cs="Times New Roman" w:ascii="Times New Roman" w:hAnsi="Times New Roman"/>
                <w:vertAlign w:val="superscript"/>
                <w:lang w:val="en-US" w:eastAsia="zh-CN"/>
              </w:rPr>
              <w:t>TM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 xml:space="preserve"> Real-Time PCR System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Thermo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Microplate reader</w:t>
            </w:r>
          </w:p>
        </w:tc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Thermo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eastAsia="en-US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5T19:19:00Z</dcterms:created>
  <dc:creator>The  Shy              </dc:creator>
  <dc:description/>
  <dc:language>en-US</dc:language>
  <cp:lastModifiedBy>The  Shy              </cp:lastModifiedBy>
  <dcterms:modified xsi:type="dcterms:W3CDTF">2023-11-13T07:38:3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